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CFC8F" w14:textId="2448705B" w:rsidR="00B56EB3" w:rsidRDefault="00B56EB3" w:rsidP="00B56EB3">
      <w:pPr>
        <w:jc w:val="center"/>
        <w:rPr>
          <w:rFonts w:ascii="Times New Roman" w:hAnsi="Times New Roman" w:hint="eastAsia"/>
          <w:b/>
          <w:bCs/>
        </w:rPr>
      </w:pPr>
      <w:r>
        <w:rPr>
          <w:rFonts w:ascii="Times New Roman" w:hAnsi="Times New Roman" w:hint="eastAsia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Targeted sequences of siRNAs</w:t>
      </w:r>
      <w:r>
        <w:rPr>
          <w:rFonts w:ascii="Times New Roman" w:hAnsi="Times New Roman" w:hint="eastAsia"/>
          <w:b/>
          <w:bCs/>
        </w:rPr>
        <w:t xml:space="preserve"> and shRNAs</w:t>
      </w:r>
    </w:p>
    <w:tbl>
      <w:tblPr>
        <w:tblpPr w:leftFromText="180" w:rightFromText="180" w:vertAnchor="page" w:horzAnchor="margin" w:tblpY="1874"/>
        <w:tblW w:w="8196" w:type="dxa"/>
        <w:tblLook w:val="04A0" w:firstRow="1" w:lastRow="0" w:firstColumn="1" w:lastColumn="0" w:noHBand="0" w:noVBand="1"/>
      </w:tblPr>
      <w:tblGrid>
        <w:gridCol w:w="1680"/>
        <w:gridCol w:w="4016"/>
        <w:gridCol w:w="2500"/>
      </w:tblGrid>
      <w:tr w:rsidR="00B56EB3" w:rsidRPr="00B56EB3" w14:paraId="478C645C" w14:textId="77777777" w:rsidTr="00B56EB3">
        <w:trPr>
          <w:trHeight w:val="27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4C3F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s</w:t>
            </w:r>
          </w:p>
        </w:tc>
        <w:tc>
          <w:tcPr>
            <w:tcW w:w="4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03CC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8D24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B56EB3" w:rsidRPr="00B56EB3" w14:paraId="47262F3F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305CB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scU2#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3DEC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CUCUCCACUGAAGAGCUAUGAGAUTT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E6644" w14:textId="27A3043E" w:rsidR="00B56EB3" w:rsidRPr="00B56EB3" w:rsidRDefault="00B56EB3" w:rsidP="00B56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EB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enePharma</w:t>
            </w:r>
            <w:proofErr w:type="spellEnd"/>
            <w:r w:rsidRPr="00B56EB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, Shanghai, China</w:t>
            </w:r>
          </w:p>
        </w:tc>
      </w:tr>
      <w:tr w:rsidR="00B56EB3" w:rsidRPr="00B56EB3" w14:paraId="4825CE64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5722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IscU2#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859F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AGUUUCAUUGUUCUGAAUCCUGUGTT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90F88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56EB3" w:rsidRPr="00B56EB3" w14:paraId="1B21922D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A113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FS1#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26F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GGGAUCAUUGACCUAAATT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41F8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56EB3" w:rsidRPr="00B56EB3" w14:paraId="32231F21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7BF8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FS1#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DF10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CGGCUGAUACAGAAUATT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36052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56EB3" w:rsidRPr="00B56EB3" w14:paraId="092D6D0B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DF9DA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iAMPK</w:t>
            </w:r>
            <w:proofErr w:type="spellEnd"/>
            <w:r w:rsidRPr="00B56EB3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α</w:t>
            </w: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D0E5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UCCAUCAUAUAGUUCATT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E3F1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56EB3" w:rsidRPr="00B56EB3" w14:paraId="4D0685B2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0654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DLST#1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9B5C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CTGTTGTAAATGCAGTGAT</w:t>
            </w:r>
          </w:p>
        </w:tc>
        <w:tc>
          <w:tcPr>
            <w:tcW w:w="2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FE7" w14:textId="77777777" w:rsidR="00B56EB3" w:rsidRPr="00B56EB3" w:rsidRDefault="00B56EB3" w:rsidP="00B56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ingke</w:t>
            </w:r>
            <w:proofErr w:type="spellEnd"/>
            <w:r w:rsidRPr="00B56EB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，</w:t>
            </w: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ngzhou, China</w:t>
            </w:r>
          </w:p>
        </w:tc>
      </w:tr>
      <w:tr w:rsidR="00B56EB3" w:rsidRPr="00B56EB3" w14:paraId="5249B928" w14:textId="77777777" w:rsidTr="00B56EB3">
        <w:trPr>
          <w:trHeight w:val="27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E358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DLST#2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6D1A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AAAGAATGAACTTGCCATT</w:t>
            </w:r>
          </w:p>
        </w:tc>
        <w:tc>
          <w:tcPr>
            <w:tcW w:w="2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758E1" w14:textId="77777777" w:rsidR="00B56EB3" w:rsidRPr="00B56EB3" w:rsidRDefault="00B56EB3" w:rsidP="00B56E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9E9DBAF" w14:textId="77777777" w:rsidR="001D34F5" w:rsidRPr="00B56EB3" w:rsidRDefault="001D34F5">
      <w:pPr>
        <w:rPr>
          <w:rFonts w:hint="eastAsia"/>
        </w:rPr>
      </w:pPr>
    </w:p>
    <w:sectPr w:rsidR="001D34F5" w:rsidRPr="00B56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27B06" w14:textId="77777777" w:rsidR="002E1D67" w:rsidRDefault="002E1D67" w:rsidP="00B56EB3">
      <w:pPr>
        <w:rPr>
          <w:rFonts w:hint="eastAsia"/>
        </w:rPr>
      </w:pPr>
      <w:r>
        <w:separator/>
      </w:r>
    </w:p>
  </w:endnote>
  <w:endnote w:type="continuationSeparator" w:id="0">
    <w:p w14:paraId="48C5917E" w14:textId="77777777" w:rsidR="002E1D67" w:rsidRDefault="002E1D67" w:rsidP="00B56E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2AEE2" w14:textId="77777777" w:rsidR="002E1D67" w:rsidRDefault="002E1D67" w:rsidP="00B56EB3">
      <w:pPr>
        <w:rPr>
          <w:rFonts w:hint="eastAsia"/>
        </w:rPr>
      </w:pPr>
      <w:r>
        <w:separator/>
      </w:r>
    </w:p>
  </w:footnote>
  <w:footnote w:type="continuationSeparator" w:id="0">
    <w:p w14:paraId="7F0B645B" w14:textId="77777777" w:rsidR="002E1D67" w:rsidRDefault="002E1D67" w:rsidP="00B56E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1068"/>
    <w:rsid w:val="001D34F5"/>
    <w:rsid w:val="002E1D67"/>
    <w:rsid w:val="009D1068"/>
    <w:rsid w:val="00B56EB3"/>
    <w:rsid w:val="00CB1392"/>
    <w:rsid w:val="00F9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FA942"/>
  <w15:chartTrackingRefBased/>
  <w15:docId w15:val="{80241C5D-E248-40F8-A250-A82B74BFF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10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1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1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10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10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10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10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10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10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10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1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1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10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10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10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10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10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10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1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1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10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1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1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10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10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10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1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10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10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6E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6E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6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6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6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ren</dc:creator>
  <cp:keywords/>
  <dc:description/>
  <cp:lastModifiedBy>xiaojun ren</cp:lastModifiedBy>
  <cp:revision>2</cp:revision>
  <dcterms:created xsi:type="dcterms:W3CDTF">2025-03-26T02:26:00Z</dcterms:created>
  <dcterms:modified xsi:type="dcterms:W3CDTF">2025-03-26T02:33:00Z</dcterms:modified>
</cp:coreProperties>
</file>